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43B4" w:rsidRPr="006E34B1" w:rsidRDefault="00822BB8" w:rsidP="00822BB8">
      <w:pPr>
        <w:tabs>
          <w:tab w:val="left" w:pos="1825"/>
          <w:tab w:val="left" w:pos="2610"/>
        </w:tabs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l </w:t>
      </w:r>
      <w:r w:rsidR="003B37E3">
        <w:rPr>
          <w:rFonts w:ascii="Times New Roman" w:hAnsi="Times New Roman"/>
          <w:b/>
          <w:sz w:val="24"/>
          <w:szCs w:val="24"/>
        </w:rPr>
        <w:t>Table</w:t>
      </w:r>
      <w:r w:rsidR="00E34926">
        <w:rPr>
          <w:rFonts w:ascii="Times New Roman" w:hAnsi="Times New Roman"/>
          <w:b/>
          <w:sz w:val="24"/>
          <w:szCs w:val="24"/>
        </w:rPr>
        <w:t>-S1</w:t>
      </w:r>
      <w:r>
        <w:rPr>
          <w:rFonts w:ascii="Times New Roman" w:hAnsi="Times New Roman"/>
          <w:b/>
          <w:sz w:val="24"/>
          <w:szCs w:val="24"/>
        </w:rPr>
        <w:t xml:space="preserve">: </w:t>
      </w:r>
      <w:r w:rsidR="009743B4" w:rsidRPr="006E34B1">
        <w:rPr>
          <w:rFonts w:ascii="Times New Roman" w:hAnsi="Times New Roman"/>
          <w:b/>
          <w:sz w:val="24"/>
          <w:szCs w:val="24"/>
        </w:rPr>
        <w:t>Silica gel colum</w:t>
      </w:r>
      <w:r w:rsidR="009743B4">
        <w:rPr>
          <w:rFonts w:ascii="Times New Roman" w:hAnsi="Times New Roman"/>
          <w:b/>
          <w:sz w:val="24"/>
          <w:szCs w:val="24"/>
        </w:rPr>
        <w:t>n chromatography</w:t>
      </w:r>
      <w:r w:rsidR="009743B4" w:rsidRPr="006E34B1">
        <w:rPr>
          <w:rFonts w:ascii="Times New Roman" w:hAnsi="Times New Roman"/>
          <w:b/>
          <w:sz w:val="24"/>
          <w:szCs w:val="24"/>
        </w:rPr>
        <w:t xml:space="preserve"> of </w:t>
      </w:r>
      <w:r w:rsidR="009743B4">
        <w:rPr>
          <w:rFonts w:ascii="Times New Roman" w:hAnsi="Times New Roman"/>
          <w:b/>
          <w:sz w:val="24"/>
          <w:szCs w:val="24"/>
        </w:rPr>
        <w:t>m</w:t>
      </w:r>
      <w:r w:rsidR="009743B4" w:rsidRPr="006E34B1">
        <w:rPr>
          <w:rFonts w:ascii="Times New Roman" w:hAnsi="Times New Roman"/>
          <w:b/>
          <w:sz w:val="24"/>
          <w:szCs w:val="24"/>
        </w:rPr>
        <w:t xml:space="preserve">ethanolic extract of </w:t>
      </w:r>
    </w:p>
    <w:p w:rsidR="009743B4" w:rsidRDefault="009743B4" w:rsidP="00822BB8">
      <w:pPr>
        <w:spacing w:after="0" w:line="240" w:lineRule="auto"/>
        <w:ind w:left="2610"/>
        <w:rPr>
          <w:rFonts w:ascii="Times New Roman" w:hAnsi="Times New Roman"/>
          <w:b/>
          <w:sz w:val="24"/>
          <w:szCs w:val="24"/>
        </w:rPr>
      </w:pPr>
      <w:r w:rsidRPr="006E34B1">
        <w:rPr>
          <w:rFonts w:ascii="Times New Roman" w:hAnsi="Times New Roman"/>
          <w:b/>
          <w:i/>
          <w:sz w:val="24"/>
          <w:szCs w:val="24"/>
        </w:rPr>
        <w:t>S</w:t>
      </w:r>
      <w:r w:rsidR="00822BB8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6E34B1">
        <w:rPr>
          <w:rFonts w:ascii="Times New Roman" w:hAnsi="Times New Roman"/>
          <w:b/>
          <w:i/>
          <w:sz w:val="24"/>
          <w:szCs w:val="24"/>
        </w:rPr>
        <w:t>.anacardium</w:t>
      </w:r>
      <w:r w:rsidRPr="006E34B1">
        <w:rPr>
          <w:rFonts w:ascii="Times New Roman" w:hAnsi="Times New Roman"/>
          <w:b/>
          <w:sz w:val="24"/>
          <w:szCs w:val="24"/>
        </w:rPr>
        <w:t>.</w:t>
      </w:r>
    </w:p>
    <w:p w:rsidR="00536F36" w:rsidRDefault="00536F36" w:rsidP="009743B4">
      <w:pPr>
        <w:tabs>
          <w:tab w:val="left" w:pos="1194"/>
        </w:tabs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9743B4" w:rsidRDefault="009743B4" w:rsidP="009743B4">
      <w:pPr>
        <w:tabs>
          <w:tab w:val="left" w:pos="1194"/>
        </w:tabs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85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"/>
        <w:gridCol w:w="1134"/>
        <w:gridCol w:w="1984"/>
        <w:gridCol w:w="709"/>
        <w:gridCol w:w="1560"/>
        <w:gridCol w:w="687"/>
        <w:gridCol w:w="1413"/>
        <w:gridCol w:w="707"/>
      </w:tblGrid>
      <w:tr w:rsidR="009743B4" w:rsidTr="00D16EE2">
        <w:trPr>
          <w:trHeight w:val="1131"/>
        </w:trPr>
        <w:tc>
          <w:tcPr>
            <w:tcW w:w="392" w:type="dxa"/>
          </w:tcPr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E5021">
              <w:rPr>
                <w:rFonts w:ascii="Times New Roman" w:hAnsi="Times New Roman"/>
                <w:b/>
                <w:sz w:val="24"/>
                <w:szCs w:val="24"/>
              </w:rPr>
              <w:t>Fraction No</w:t>
            </w:r>
          </w:p>
        </w:tc>
        <w:tc>
          <w:tcPr>
            <w:tcW w:w="1984" w:type="dxa"/>
          </w:tcPr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E5021">
              <w:rPr>
                <w:rFonts w:ascii="Times New Roman" w:hAnsi="Times New Roman"/>
                <w:b/>
                <w:sz w:val="24"/>
                <w:szCs w:val="24"/>
              </w:rPr>
              <w:t>Ratio of solvents</w:t>
            </w:r>
          </w:p>
        </w:tc>
        <w:tc>
          <w:tcPr>
            <w:tcW w:w="709" w:type="dxa"/>
          </w:tcPr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E5021">
              <w:rPr>
                <w:rFonts w:ascii="Times New Roman" w:hAnsi="Times New Roman"/>
                <w:b/>
                <w:sz w:val="24"/>
                <w:szCs w:val="24"/>
              </w:rPr>
              <w:t>Volume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E5021">
              <w:rPr>
                <w:rFonts w:ascii="Times New Roman" w:hAnsi="Times New Roman"/>
                <w:b/>
                <w:sz w:val="24"/>
                <w:szCs w:val="24"/>
              </w:rPr>
              <w:t>(ml)</w:t>
            </w:r>
          </w:p>
        </w:tc>
        <w:tc>
          <w:tcPr>
            <w:tcW w:w="1560" w:type="dxa"/>
          </w:tcPr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E5021">
              <w:rPr>
                <w:rFonts w:ascii="Times New Roman" w:hAnsi="Times New Roman"/>
                <w:b/>
                <w:sz w:val="24"/>
                <w:szCs w:val="24"/>
              </w:rPr>
              <w:t>Single spot Pooled fractions</w:t>
            </w:r>
          </w:p>
        </w:tc>
        <w:tc>
          <w:tcPr>
            <w:tcW w:w="687" w:type="dxa"/>
          </w:tcPr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E5021">
              <w:rPr>
                <w:rFonts w:ascii="Times New Roman" w:hAnsi="Times New Roman"/>
                <w:b/>
                <w:sz w:val="24"/>
                <w:szCs w:val="24"/>
              </w:rPr>
              <w:t xml:space="preserve">Rf Val  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E5021">
              <w:rPr>
                <w:rFonts w:ascii="Times New Roman" w:hAnsi="Times New Roman"/>
                <w:b/>
                <w:sz w:val="24"/>
                <w:szCs w:val="24"/>
              </w:rPr>
              <w:t xml:space="preserve"> ue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3" w:type="dxa"/>
          </w:tcPr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E5021">
              <w:rPr>
                <w:rFonts w:ascii="Times New Roman" w:hAnsi="Times New Roman"/>
                <w:b/>
                <w:sz w:val="24"/>
                <w:szCs w:val="24"/>
              </w:rPr>
              <w:t xml:space="preserve">DPPH radical ScavengingActivity   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E5021">
              <w:rPr>
                <w:rFonts w:ascii="Times New Roman" w:hAnsi="Times New Roman"/>
                <w:b/>
                <w:sz w:val="24"/>
                <w:szCs w:val="24"/>
              </w:rPr>
              <w:t xml:space="preserve">    (%)</w:t>
            </w:r>
          </w:p>
        </w:tc>
        <w:tc>
          <w:tcPr>
            <w:tcW w:w="707" w:type="dxa"/>
          </w:tcPr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E5021">
              <w:rPr>
                <w:rFonts w:ascii="Times New Roman" w:hAnsi="Times New Roman"/>
                <w:b/>
                <w:sz w:val="24"/>
                <w:szCs w:val="24"/>
              </w:rPr>
              <w:t>Yied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E5021">
              <w:rPr>
                <w:rFonts w:ascii="Times New Roman" w:hAnsi="Times New Roman"/>
                <w:b/>
                <w:sz w:val="24"/>
                <w:szCs w:val="24"/>
              </w:rPr>
              <w:t>(mg)</w:t>
            </w:r>
          </w:p>
        </w:tc>
      </w:tr>
      <w:tr w:rsidR="009743B4" w:rsidTr="00D16EE2">
        <w:trPr>
          <w:trHeight w:val="698"/>
        </w:trPr>
        <w:tc>
          <w:tcPr>
            <w:tcW w:w="392" w:type="dxa"/>
          </w:tcPr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3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5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6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7.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8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1-35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36-86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87-150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151-225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226-310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311-375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376-428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429-490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491-540</w:t>
            </w:r>
          </w:p>
        </w:tc>
        <w:tc>
          <w:tcPr>
            <w:tcW w:w="1984" w:type="dxa"/>
          </w:tcPr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n-hexane(100)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n-hexane:Ethyl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acetate (75:25)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n-hexane:Ethyl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acetate (50:50)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n-hexane:Ethyl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acetate (25:75)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Ethylacetate (100)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 xml:space="preserve">Ethylacetate: Methanol </w:t>
            </w:r>
            <w:r>
              <w:rPr>
                <w:rFonts w:ascii="Times New Roman" w:hAnsi="Times New Roman"/>
                <w:sz w:val="24"/>
                <w:szCs w:val="24"/>
              </w:rPr>
              <w:t>(25:7</w:t>
            </w:r>
            <w:r w:rsidRPr="00EE5021">
              <w:rPr>
                <w:rFonts w:ascii="Times New Roman" w:hAnsi="Times New Roman"/>
                <w:sz w:val="24"/>
                <w:szCs w:val="24"/>
              </w:rPr>
              <w:t>5)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Ethylacetate: Methanol (50:50)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Ethylacetate: Methanol (75:25)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Methanol (100)</w:t>
            </w:r>
          </w:p>
        </w:tc>
        <w:tc>
          <w:tcPr>
            <w:tcW w:w="709" w:type="dxa"/>
          </w:tcPr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300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300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300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300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300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300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300</w:t>
            </w:r>
          </w:p>
          <w:p w:rsidR="009743B4" w:rsidRPr="00EE5021" w:rsidRDefault="009743B4" w:rsidP="00D16EE2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300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300</w:t>
            </w:r>
          </w:p>
          <w:p w:rsidR="009743B4" w:rsidRPr="00EE5021" w:rsidRDefault="009743B4" w:rsidP="00D16EE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1F1(13-25)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2F1(40-54)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2F2(63-82)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3F1(90-112)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3F2(118-132)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3F1(138-150)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4F1(174-206)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4F2(212-221)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5F1(258-278)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5F2(289-305)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6F1(318-340)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6F2(345-369)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7F1(380-386)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7F2(392-405)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7F1(411-426)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8F1(445-470)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8F2(478-440)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9F1(495-515)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9F2(519-525)</w:t>
            </w:r>
          </w:p>
        </w:tc>
        <w:tc>
          <w:tcPr>
            <w:tcW w:w="687" w:type="dxa"/>
          </w:tcPr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0.58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0.61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0.60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0.43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0.47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0.35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0.52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0.55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0.38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0.45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E5021">
              <w:rPr>
                <w:rFonts w:ascii="Times New Roman" w:hAnsi="Times New Roman"/>
                <w:b/>
                <w:sz w:val="24"/>
                <w:szCs w:val="24"/>
              </w:rPr>
              <w:t>0.82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0.76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0.48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0.55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E5021">
              <w:rPr>
                <w:rFonts w:ascii="Times New Roman" w:hAnsi="Times New Roman"/>
                <w:b/>
                <w:sz w:val="24"/>
                <w:szCs w:val="24"/>
              </w:rPr>
              <w:t>0.79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E5021">
              <w:rPr>
                <w:rFonts w:ascii="Times New Roman" w:hAnsi="Times New Roman"/>
                <w:b/>
                <w:sz w:val="24"/>
                <w:szCs w:val="24"/>
              </w:rPr>
              <w:t>0.88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0.60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E5021">
              <w:rPr>
                <w:rFonts w:ascii="Times New Roman" w:hAnsi="Times New Roman"/>
                <w:b/>
                <w:sz w:val="24"/>
                <w:szCs w:val="24"/>
              </w:rPr>
              <w:t>0.85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1413" w:type="dxa"/>
          </w:tcPr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28.54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53.5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52.17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67.45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61.65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55.81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42.05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41.98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62.09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59.25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E5021">
              <w:rPr>
                <w:rFonts w:ascii="Times New Roman" w:hAnsi="Times New Roman"/>
                <w:b/>
                <w:sz w:val="24"/>
                <w:szCs w:val="24"/>
              </w:rPr>
              <w:t>90.18 (S1)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78.2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81.8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62.3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E5021">
              <w:rPr>
                <w:rFonts w:ascii="Times New Roman" w:hAnsi="Times New Roman"/>
                <w:b/>
                <w:sz w:val="24"/>
                <w:szCs w:val="24"/>
              </w:rPr>
              <w:t>90.52 (S2)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E5021">
              <w:rPr>
                <w:rFonts w:ascii="Times New Roman" w:hAnsi="Times New Roman"/>
                <w:b/>
                <w:sz w:val="24"/>
                <w:szCs w:val="24"/>
              </w:rPr>
              <w:t>92.7   (S3)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78.87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E5021">
              <w:rPr>
                <w:rFonts w:ascii="Times New Roman" w:hAnsi="Times New Roman"/>
                <w:b/>
                <w:sz w:val="24"/>
                <w:szCs w:val="24"/>
              </w:rPr>
              <w:t>91.59 (S4)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54.25</w:t>
            </w:r>
          </w:p>
        </w:tc>
        <w:tc>
          <w:tcPr>
            <w:tcW w:w="707" w:type="dxa"/>
          </w:tcPr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45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121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258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295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321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276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560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385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335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489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E5021">
              <w:rPr>
                <w:rFonts w:ascii="Times New Roman" w:hAnsi="Times New Roman"/>
                <w:b/>
                <w:sz w:val="24"/>
                <w:szCs w:val="24"/>
              </w:rPr>
              <w:t>1610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456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936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190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E5021">
              <w:rPr>
                <w:rFonts w:ascii="Times New Roman" w:hAnsi="Times New Roman"/>
                <w:b/>
                <w:sz w:val="24"/>
                <w:szCs w:val="24"/>
              </w:rPr>
              <w:t>1590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E5021">
              <w:rPr>
                <w:rFonts w:ascii="Times New Roman" w:hAnsi="Times New Roman"/>
                <w:b/>
                <w:sz w:val="24"/>
                <w:szCs w:val="24"/>
              </w:rPr>
              <w:t>2090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670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E5021">
              <w:rPr>
                <w:rFonts w:ascii="Times New Roman" w:hAnsi="Times New Roman"/>
                <w:b/>
                <w:sz w:val="24"/>
                <w:szCs w:val="24"/>
              </w:rPr>
              <w:t>1875</w:t>
            </w:r>
          </w:p>
          <w:p w:rsidR="009743B4" w:rsidRPr="00EE5021" w:rsidRDefault="009743B4" w:rsidP="00D16EE2">
            <w:pPr>
              <w:tabs>
                <w:tab w:val="left" w:pos="1194"/>
              </w:tabs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E5021">
              <w:rPr>
                <w:rFonts w:ascii="Times New Roman" w:hAnsi="Times New Roman"/>
                <w:sz w:val="24"/>
                <w:szCs w:val="24"/>
              </w:rPr>
              <w:t>254</w:t>
            </w:r>
          </w:p>
        </w:tc>
      </w:tr>
    </w:tbl>
    <w:p w:rsidR="00536F36" w:rsidRDefault="00536F36"/>
    <w:p w:rsidR="00536F36" w:rsidRDefault="00536F36">
      <w:pPr>
        <w:rPr>
          <w:rFonts w:ascii="Times New Roman" w:eastAsia="Times New Roman" w:hAnsi="Times New Roman"/>
          <w:b/>
          <w:color w:val="000000"/>
        </w:rPr>
      </w:pPr>
    </w:p>
    <w:p w:rsidR="00536F36" w:rsidRDefault="00536F36">
      <w:pPr>
        <w:rPr>
          <w:rFonts w:ascii="Times New Roman" w:eastAsia="Times New Roman" w:hAnsi="Times New Roman"/>
          <w:b/>
          <w:color w:val="000000"/>
        </w:rPr>
      </w:pPr>
    </w:p>
    <w:p w:rsidR="00536F36" w:rsidRDefault="00536F36">
      <w:pPr>
        <w:rPr>
          <w:rFonts w:ascii="Times New Roman" w:eastAsia="Times New Roman" w:hAnsi="Times New Roman"/>
          <w:b/>
          <w:color w:val="000000"/>
        </w:rPr>
      </w:pPr>
    </w:p>
    <w:p w:rsidR="00536F36" w:rsidRDefault="00536F36">
      <w:pPr>
        <w:rPr>
          <w:rFonts w:ascii="Times New Roman" w:eastAsia="Times New Roman" w:hAnsi="Times New Roman"/>
          <w:b/>
          <w:color w:val="000000"/>
        </w:rPr>
      </w:pPr>
    </w:p>
    <w:p w:rsidR="00536F36" w:rsidRDefault="00536F36">
      <w:pPr>
        <w:rPr>
          <w:rFonts w:ascii="Times New Roman" w:eastAsia="Times New Roman" w:hAnsi="Times New Roman"/>
          <w:b/>
          <w:color w:val="000000"/>
        </w:rPr>
      </w:pPr>
    </w:p>
    <w:p w:rsidR="00536F36" w:rsidRDefault="00536F36">
      <w:pPr>
        <w:rPr>
          <w:rFonts w:ascii="Times New Roman" w:eastAsia="Times New Roman" w:hAnsi="Times New Roman"/>
          <w:b/>
          <w:color w:val="000000"/>
        </w:rPr>
      </w:pPr>
    </w:p>
    <w:p w:rsidR="00536F36" w:rsidRDefault="00536F36">
      <w:pPr>
        <w:rPr>
          <w:rFonts w:ascii="Times New Roman" w:eastAsia="Times New Roman" w:hAnsi="Times New Roman"/>
          <w:b/>
          <w:color w:val="000000"/>
        </w:rPr>
      </w:pPr>
    </w:p>
    <w:p w:rsidR="00536F36" w:rsidRPr="00F110D6" w:rsidRDefault="00536F36" w:rsidP="00F110D6">
      <w:pPr>
        <w:rPr>
          <w:rFonts w:ascii="Times New Roman" w:eastAsia="Times New Roman" w:hAnsi="Times New Roman"/>
          <w:b/>
          <w:color w:val="000000"/>
        </w:rPr>
      </w:pPr>
      <w:r w:rsidRPr="00536F36">
        <w:rPr>
          <w:rFonts w:ascii="Times New Roman" w:eastAsia="Times New Roman" w:hAnsi="Times New Roman"/>
          <w:b/>
          <w:color w:val="000000"/>
        </w:rPr>
        <w:lastRenderedPageBreak/>
        <w:t>Supplementary Figure-S1</w:t>
      </w:r>
      <w:r>
        <w:rPr>
          <w:rFonts w:ascii="Times New Roman" w:eastAsia="Times New Roman" w:hAnsi="Times New Roman"/>
          <w:b/>
          <w:color w:val="000000"/>
        </w:rPr>
        <w:t xml:space="preserve">: </w:t>
      </w:r>
      <w:r w:rsidRPr="006E34B1">
        <w:rPr>
          <w:rFonts w:ascii="Times New Roman" w:hAnsi="Times New Roman"/>
          <w:b/>
          <w:sz w:val="24"/>
          <w:szCs w:val="24"/>
        </w:rPr>
        <w:t>UV-Vis spectropho</w:t>
      </w:r>
      <w:r>
        <w:rPr>
          <w:rFonts w:ascii="Times New Roman" w:hAnsi="Times New Roman"/>
          <w:b/>
          <w:sz w:val="24"/>
          <w:szCs w:val="24"/>
        </w:rPr>
        <w:t>to</w:t>
      </w:r>
      <w:r w:rsidRPr="006E34B1">
        <w:rPr>
          <w:rFonts w:ascii="Times New Roman" w:hAnsi="Times New Roman"/>
          <w:b/>
          <w:sz w:val="24"/>
          <w:szCs w:val="24"/>
        </w:rPr>
        <w:t xml:space="preserve">metric analysis of isolated antioxidant compounds </w:t>
      </w:r>
    </w:p>
    <w:p w:rsidR="00536F36" w:rsidRPr="006E34B1" w:rsidRDefault="00536F36" w:rsidP="00536F36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6E34B1">
        <w:rPr>
          <w:rFonts w:ascii="Times New Roman" w:hAnsi="Times New Roman"/>
          <w:b/>
          <w:sz w:val="24"/>
          <w:szCs w:val="24"/>
        </w:rPr>
        <w:t>a)</w:t>
      </w:r>
    </w:p>
    <w:p w:rsidR="00536F36" w:rsidRPr="006E34B1" w:rsidRDefault="00536F36" w:rsidP="00536F36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4675505" cy="2671445"/>
            <wp:effectExtent l="19050" t="0" r="0" b="0"/>
            <wp:docPr id="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5505" cy="26714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36F36" w:rsidRDefault="00536F36" w:rsidP="00536F36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536F36" w:rsidRPr="006E34B1" w:rsidRDefault="00536F36" w:rsidP="00536F36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6E34B1">
        <w:rPr>
          <w:rFonts w:ascii="Times New Roman" w:hAnsi="Times New Roman"/>
          <w:b/>
          <w:sz w:val="24"/>
          <w:szCs w:val="24"/>
        </w:rPr>
        <w:t>b)</w:t>
      </w:r>
    </w:p>
    <w:p w:rsidR="00536F36" w:rsidRPr="006E34B1" w:rsidRDefault="00536F36" w:rsidP="00536F36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4659630" cy="2592070"/>
            <wp:effectExtent l="19050" t="0" r="7620" b="0"/>
            <wp:docPr id="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9630" cy="25920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36F36" w:rsidRPr="006E34B1" w:rsidRDefault="0021144D" w:rsidP="00536F36">
      <w:pPr>
        <w:pStyle w:val="Default"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V absorp</w:t>
      </w:r>
      <w:r w:rsidR="00536F36" w:rsidRPr="006E34B1">
        <w:rPr>
          <w:rFonts w:ascii="Times New Roman" w:hAnsi="Times New Roman" w:cs="Times New Roman"/>
        </w:rPr>
        <w:t>tion spectra of isolated antioxidant compound</w:t>
      </w:r>
      <w:r w:rsidR="00536F36">
        <w:rPr>
          <w:rFonts w:ascii="Times New Roman" w:hAnsi="Times New Roman" w:cs="Times New Roman"/>
        </w:rPr>
        <w:t xml:space="preserve">s </w:t>
      </w:r>
      <w:r w:rsidR="00536F36" w:rsidRPr="006E34B1">
        <w:rPr>
          <w:rFonts w:ascii="Times New Roman" w:hAnsi="Times New Roman" w:cs="Times New Roman"/>
        </w:rPr>
        <w:t>S3</w:t>
      </w:r>
      <w:r w:rsidR="00083D67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="00536F36">
        <w:rPr>
          <w:rFonts w:ascii="Times New Roman" w:hAnsi="Times New Roman" w:cs="Times New Roman"/>
        </w:rPr>
        <w:t>(a</w:t>
      </w:r>
      <w:r w:rsidR="00536F36" w:rsidRPr="006E34B1">
        <w:rPr>
          <w:rFonts w:ascii="Times New Roman" w:hAnsi="Times New Roman" w:cs="Times New Roman"/>
        </w:rPr>
        <w:t>)</w:t>
      </w:r>
      <w:r w:rsidR="00536F36">
        <w:rPr>
          <w:rFonts w:ascii="Times New Roman" w:hAnsi="Times New Roman" w:cs="Times New Roman"/>
        </w:rPr>
        <w:t xml:space="preserve"> and S4 (b) </w:t>
      </w:r>
      <w:r w:rsidR="00536F36" w:rsidRPr="006E34B1">
        <w:rPr>
          <w:rFonts w:ascii="Times New Roman" w:hAnsi="Times New Roman" w:cs="Times New Roman"/>
        </w:rPr>
        <w:t xml:space="preserve">was measured in the range of 200 to 550 </w:t>
      </w:r>
      <w:r w:rsidR="00536F36">
        <w:rPr>
          <w:rFonts w:ascii="Times New Roman" w:hAnsi="Times New Roman" w:cs="Times New Roman"/>
        </w:rPr>
        <w:t>with an interval of 50 nm.</w:t>
      </w:r>
    </w:p>
    <w:p w:rsidR="00536F36" w:rsidRPr="00536F36" w:rsidRDefault="00536F36">
      <w:pPr>
        <w:rPr>
          <w:b/>
        </w:rPr>
      </w:pPr>
    </w:p>
    <w:sectPr w:rsidR="00536F36" w:rsidRPr="00536F36" w:rsidSect="004A4B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9743B4"/>
    <w:rsid w:val="00000B7B"/>
    <w:rsid w:val="0000113C"/>
    <w:rsid w:val="00004D74"/>
    <w:rsid w:val="00006644"/>
    <w:rsid w:val="00007816"/>
    <w:rsid w:val="000101D4"/>
    <w:rsid w:val="00010B4D"/>
    <w:rsid w:val="00012A14"/>
    <w:rsid w:val="00013A1D"/>
    <w:rsid w:val="00013E4F"/>
    <w:rsid w:val="00013FDD"/>
    <w:rsid w:val="000141A0"/>
    <w:rsid w:val="000163EC"/>
    <w:rsid w:val="00025259"/>
    <w:rsid w:val="000260FF"/>
    <w:rsid w:val="00030C5F"/>
    <w:rsid w:val="00032488"/>
    <w:rsid w:val="00032FCF"/>
    <w:rsid w:val="0003463A"/>
    <w:rsid w:val="0003602C"/>
    <w:rsid w:val="000369BA"/>
    <w:rsid w:val="00037E9C"/>
    <w:rsid w:val="00052451"/>
    <w:rsid w:val="00055515"/>
    <w:rsid w:val="00055A0C"/>
    <w:rsid w:val="0005632F"/>
    <w:rsid w:val="00057AE2"/>
    <w:rsid w:val="0006094B"/>
    <w:rsid w:val="00060F7A"/>
    <w:rsid w:val="00061F95"/>
    <w:rsid w:val="00063121"/>
    <w:rsid w:val="000645BD"/>
    <w:rsid w:val="0006499C"/>
    <w:rsid w:val="000701A5"/>
    <w:rsid w:val="000718D8"/>
    <w:rsid w:val="00074A21"/>
    <w:rsid w:val="00074B86"/>
    <w:rsid w:val="00080BBB"/>
    <w:rsid w:val="0008206C"/>
    <w:rsid w:val="00083D67"/>
    <w:rsid w:val="00083D81"/>
    <w:rsid w:val="00085BD5"/>
    <w:rsid w:val="00085DB0"/>
    <w:rsid w:val="0008680F"/>
    <w:rsid w:val="00090391"/>
    <w:rsid w:val="000922DE"/>
    <w:rsid w:val="00092422"/>
    <w:rsid w:val="000965FF"/>
    <w:rsid w:val="000970D0"/>
    <w:rsid w:val="000A057B"/>
    <w:rsid w:val="000A0BA9"/>
    <w:rsid w:val="000A173E"/>
    <w:rsid w:val="000A2312"/>
    <w:rsid w:val="000A576C"/>
    <w:rsid w:val="000A6363"/>
    <w:rsid w:val="000A764A"/>
    <w:rsid w:val="000B1617"/>
    <w:rsid w:val="000B1E58"/>
    <w:rsid w:val="000B2DB5"/>
    <w:rsid w:val="000B4029"/>
    <w:rsid w:val="000C5336"/>
    <w:rsid w:val="000C7629"/>
    <w:rsid w:val="000D0536"/>
    <w:rsid w:val="000D2113"/>
    <w:rsid w:val="000D5C09"/>
    <w:rsid w:val="000D7009"/>
    <w:rsid w:val="000E2278"/>
    <w:rsid w:val="000E2EE2"/>
    <w:rsid w:val="000E4DDD"/>
    <w:rsid w:val="000F0623"/>
    <w:rsid w:val="000F2C0A"/>
    <w:rsid w:val="000F2C49"/>
    <w:rsid w:val="000F4529"/>
    <w:rsid w:val="000F459F"/>
    <w:rsid w:val="000F5271"/>
    <w:rsid w:val="00100C33"/>
    <w:rsid w:val="00101E0E"/>
    <w:rsid w:val="0010547B"/>
    <w:rsid w:val="00106294"/>
    <w:rsid w:val="00106311"/>
    <w:rsid w:val="0010742B"/>
    <w:rsid w:val="00107F2E"/>
    <w:rsid w:val="001128C0"/>
    <w:rsid w:val="00113A4D"/>
    <w:rsid w:val="001170EF"/>
    <w:rsid w:val="0012442F"/>
    <w:rsid w:val="0012545C"/>
    <w:rsid w:val="001258E4"/>
    <w:rsid w:val="001310C1"/>
    <w:rsid w:val="001313A5"/>
    <w:rsid w:val="00132614"/>
    <w:rsid w:val="001331EF"/>
    <w:rsid w:val="001356EF"/>
    <w:rsid w:val="001426A8"/>
    <w:rsid w:val="0014271A"/>
    <w:rsid w:val="00143535"/>
    <w:rsid w:val="00145B9C"/>
    <w:rsid w:val="00146A6E"/>
    <w:rsid w:val="00152AC6"/>
    <w:rsid w:val="001700A3"/>
    <w:rsid w:val="001701BB"/>
    <w:rsid w:val="0017023E"/>
    <w:rsid w:val="00170BC3"/>
    <w:rsid w:val="0017344A"/>
    <w:rsid w:val="001750E9"/>
    <w:rsid w:val="0017512D"/>
    <w:rsid w:val="00175D95"/>
    <w:rsid w:val="001840FF"/>
    <w:rsid w:val="00184103"/>
    <w:rsid w:val="0018467D"/>
    <w:rsid w:val="00185D35"/>
    <w:rsid w:val="00190518"/>
    <w:rsid w:val="001908A9"/>
    <w:rsid w:val="001934B9"/>
    <w:rsid w:val="001A43B7"/>
    <w:rsid w:val="001A4E74"/>
    <w:rsid w:val="001A6161"/>
    <w:rsid w:val="001B114C"/>
    <w:rsid w:val="001B242F"/>
    <w:rsid w:val="001B2F89"/>
    <w:rsid w:val="001B4EB1"/>
    <w:rsid w:val="001C0AE4"/>
    <w:rsid w:val="001C4073"/>
    <w:rsid w:val="001C506A"/>
    <w:rsid w:val="001C6921"/>
    <w:rsid w:val="001D30E9"/>
    <w:rsid w:val="001D4B96"/>
    <w:rsid w:val="001E534B"/>
    <w:rsid w:val="001E5A98"/>
    <w:rsid w:val="001E792C"/>
    <w:rsid w:val="001F02C0"/>
    <w:rsid w:val="001F1FD1"/>
    <w:rsid w:val="001F317D"/>
    <w:rsid w:val="001F4AF8"/>
    <w:rsid w:val="00203EF0"/>
    <w:rsid w:val="00210075"/>
    <w:rsid w:val="0021144D"/>
    <w:rsid w:val="00211629"/>
    <w:rsid w:val="00213DF4"/>
    <w:rsid w:val="00214208"/>
    <w:rsid w:val="00214C38"/>
    <w:rsid w:val="00215CE2"/>
    <w:rsid w:val="00226A41"/>
    <w:rsid w:val="00234B7F"/>
    <w:rsid w:val="00235FB8"/>
    <w:rsid w:val="00236516"/>
    <w:rsid w:val="00236963"/>
    <w:rsid w:val="00236DE1"/>
    <w:rsid w:val="00237C67"/>
    <w:rsid w:val="00240635"/>
    <w:rsid w:val="0024091D"/>
    <w:rsid w:val="00254B46"/>
    <w:rsid w:val="00254E8D"/>
    <w:rsid w:val="0025574A"/>
    <w:rsid w:val="002561A8"/>
    <w:rsid w:val="002563D1"/>
    <w:rsid w:val="00257870"/>
    <w:rsid w:val="00257CCD"/>
    <w:rsid w:val="00262191"/>
    <w:rsid w:val="002623C1"/>
    <w:rsid w:val="002634E3"/>
    <w:rsid w:val="002642D3"/>
    <w:rsid w:val="00265EB1"/>
    <w:rsid w:val="00273215"/>
    <w:rsid w:val="002752F8"/>
    <w:rsid w:val="00281AFB"/>
    <w:rsid w:val="00284F4F"/>
    <w:rsid w:val="002974DC"/>
    <w:rsid w:val="002A07C0"/>
    <w:rsid w:val="002A0A58"/>
    <w:rsid w:val="002A7B1C"/>
    <w:rsid w:val="002B1ADE"/>
    <w:rsid w:val="002C0D6A"/>
    <w:rsid w:val="002C1364"/>
    <w:rsid w:val="002C39EC"/>
    <w:rsid w:val="002D4164"/>
    <w:rsid w:val="002D5DE9"/>
    <w:rsid w:val="002E1941"/>
    <w:rsid w:val="002E1D27"/>
    <w:rsid w:val="002E325F"/>
    <w:rsid w:val="002E65EA"/>
    <w:rsid w:val="002E6798"/>
    <w:rsid w:val="002E74BF"/>
    <w:rsid w:val="002F4E56"/>
    <w:rsid w:val="00300431"/>
    <w:rsid w:val="003025DD"/>
    <w:rsid w:val="003112CE"/>
    <w:rsid w:val="00315E0E"/>
    <w:rsid w:val="003160EB"/>
    <w:rsid w:val="00316CD9"/>
    <w:rsid w:val="00317701"/>
    <w:rsid w:val="00321AC4"/>
    <w:rsid w:val="0032209F"/>
    <w:rsid w:val="003277B8"/>
    <w:rsid w:val="00332C51"/>
    <w:rsid w:val="003416BF"/>
    <w:rsid w:val="003434D9"/>
    <w:rsid w:val="00344C8A"/>
    <w:rsid w:val="00351C15"/>
    <w:rsid w:val="00354D76"/>
    <w:rsid w:val="003568F4"/>
    <w:rsid w:val="00360826"/>
    <w:rsid w:val="00361507"/>
    <w:rsid w:val="00363615"/>
    <w:rsid w:val="00366759"/>
    <w:rsid w:val="00372178"/>
    <w:rsid w:val="003779AE"/>
    <w:rsid w:val="00377D3B"/>
    <w:rsid w:val="00381104"/>
    <w:rsid w:val="00384292"/>
    <w:rsid w:val="003927F1"/>
    <w:rsid w:val="003940E3"/>
    <w:rsid w:val="00394C15"/>
    <w:rsid w:val="003954C7"/>
    <w:rsid w:val="00395913"/>
    <w:rsid w:val="00396D0F"/>
    <w:rsid w:val="003A0763"/>
    <w:rsid w:val="003A1203"/>
    <w:rsid w:val="003A4D51"/>
    <w:rsid w:val="003A51B1"/>
    <w:rsid w:val="003A6723"/>
    <w:rsid w:val="003B37E3"/>
    <w:rsid w:val="003B39B0"/>
    <w:rsid w:val="003B4821"/>
    <w:rsid w:val="003B664A"/>
    <w:rsid w:val="003C0515"/>
    <w:rsid w:val="003C1848"/>
    <w:rsid w:val="003C2D58"/>
    <w:rsid w:val="003C3C57"/>
    <w:rsid w:val="003C4FD9"/>
    <w:rsid w:val="003C5C2E"/>
    <w:rsid w:val="003C768F"/>
    <w:rsid w:val="003C7C37"/>
    <w:rsid w:val="003D029B"/>
    <w:rsid w:val="003D7B84"/>
    <w:rsid w:val="003E144E"/>
    <w:rsid w:val="003E30CC"/>
    <w:rsid w:val="003E41E5"/>
    <w:rsid w:val="003E443C"/>
    <w:rsid w:val="003E48D7"/>
    <w:rsid w:val="003E5CB3"/>
    <w:rsid w:val="003E7646"/>
    <w:rsid w:val="003F186D"/>
    <w:rsid w:val="003F5327"/>
    <w:rsid w:val="003F60CC"/>
    <w:rsid w:val="003F7A06"/>
    <w:rsid w:val="00400BFD"/>
    <w:rsid w:val="004016B8"/>
    <w:rsid w:val="00403403"/>
    <w:rsid w:val="0040361F"/>
    <w:rsid w:val="00414437"/>
    <w:rsid w:val="0041447C"/>
    <w:rsid w:val="004164C0"/>
    <w:rsid w:val="00423408"/>
    <w:rsid w:val="004270D3"/>
    <w:rsid w:val="004300E4"/>
    <w:rsid w:val="00431F28"/>
    <w:rsid w:val="00437C05"/>
    <w:rsid w:val="00442201"/>
    <w:rsid w:val="0044230C"/>
    <w:rsid w:val="00442ACD"/>
    <w:rsid w:val="00444917"/>
    <w:rsid w:val="00444A02"/>
    <w:rsid w:val="00453288"/>
    <w:rsid w:val="0045515C"/>
    <w:rsid w:val="00462A8F"/>
    <w:rsid w:val="00484E61"/>
    <w:rsid w:val="00486A44"/>
    <w:rsid w:val="00491111"/>
    <w:rsid w:val="00495619"/>
    <w:rsid w:val="00495BB1"/>
    <w:rsid w:val="00496CE9"/>
    <w:rsid w:val="00497578"/>
    <w:rsid w:val="004A0A59"/>
    <w:rsid w:val="004A2EE3"/>
    <w:rsid w:val="004A455C"/>
    <w:rsid w:val="004A4B80"/>
    <w:rsid w:val="004B5F84"/>
    <w:rsid w:val="004B634F"/>
    <w:rsid w:val="004B6CF3"/>
    <w:rsid w:val="004C196B"/>
    <w:rsid w:val="004C2418"/>
    <w:rsid w:val="004C3726"/>
    <w:rsid w:val="004C4A56"/>
    <w:rsid w:val="004D76E0"/>
    <w:rsid w:val="004E184C"/>
    <w:rsid w:val="004E6ECB"/>
    <w:rsid w:val="004E78B5"/>
    <w:rsid w:val="004F7492"/>
    <w:rsid w:val="004F7872"/>
    <w:rsid w:val="005034FE"/>
    <w:rsid w:val="00504B1A"/>
    <w:rsid w:val="005065AA"/>
    <w:rsid w:val="00511495"/>
    <w:rsid w:val="00514CEC"/>
    <w:rsid w:val="005155A4"/>
    <w:rsid w:val="005174BC"/>
    <w:rsid w:val="00523204"/>
    <w:rsid w:val="00524D92"/>
    <w:rsid w:val="00525AF0"/>
    <w:rsid w:val="0052601D"/>
    <w:rsid w:val="005273E4"/>
    <w:rsid w:val="00530033"/>
    <w:rsid w:val="005334DE"/>
    <w:rsid w:val="00536671"/>
    <w:rsid w:val="00536F36"/>
    <w:rsid w:val="005375B1"/>
    <w:rsid w:val="00545A56"/>
    <w:rsid w:val="00547903"/>
    <w:rsid w:val="005538E6"/>
    <w:rsid w:val="00557A86"/>
    <w:rsid w:val="00560DF9"/>
    <w:rsid w:val="005637DB"/>
    <w:rsid w:val="00563D12"/>
    <w:rsid w:val="0056425F"/>
    <w:rsid w:val="00564FAC"/>
    <w:rsid w:val="00565C80"/>
    <w:rsid w:val="00567D9E"/>
    <w:rsid w:val="005704C7"/>
    <w:rsid w:val="00571D62"/>
    <w:rsid w:val="00571E02"/>
    <w:rsid w:val="00572F0F"/>
    <w:rsid w:val="0058136C"/>
    <w:rsid w:val="0058279B"/>
    <w:rsid w:val="00583148"/>
    <w:rsid w:val="00584C2A"/>
    <w:rsid w:val="0058504A"/>
    <w:rsid w:val="00591836"/>
    <w:rsid w:val="005939AE"/>
    <w:rsid w:val="00596CA3"/>
    <w:rsid w:val="005A1074"/>
    <w:rsid w:val="005A1995"/>
    <w:rsid w:val="005B0BAE"/>
    <w:rsid w:val="005B0D95"/>
    <w:rsid w:val="005B210C"/>
    <w:rsid w:val="005C18DD"/>
    <w:rsid w:val="005C6D7A"/>
    <w:rsid w:val="005D03D7"/>
    <w:rsid w:val="005D34F1"/>
    <w:rsid w:val="005D5DA7"/>
    <w:rsid w:val="005D6150"/>
    <w:rsid w:val="005E07EF"/>
    <w:rsid w:val="005E2813"/>
    <w:rsid w:val="005E3B85"/>
    <w:rsid w:val="005E539D"/>
    <w:rsid w:val="005E60F1"/>
    <w:rsid w:val="005E6356"/>
    <w:rsid w:val="005E638F"/>
    <w:rsid w:val="005F74FB"/>
    <w:rsid w:val="005F7B87"/>
    <w:rsid w:val="0060125C"/>
    <w:rsid w:val="006046E5"/>
    <w:rsid w:val="00607CD7"/>
    <w:rsid w:val="006211A8"/>
    <w:rsid w:val="006212F0"/>
    <w:rsid w:val="00622314"/>
    <w:rsid w:val="00626A14"/>
    <w:rsid w:val="00630DA1"/>
    <w:rsid w:val="00634AF0"/>
    <w:rsid w:val="006356AA"/>
    <w:rsid w:val="006417CB"/>
    <w:rsid w:val="00650F2D"/>
    <w:rsid w:val="00652F11"/>
    <w:rsid w:val="0065613B"/>
    <w:rsid w:val="00657655"/>
    <w:rsid w:val="0066126C"/>
    <w:rsid w:val="00663079"/>
    <w:rsid w:val="00666EF2"/>
    <w:rsid w:val="006670BF"/>
    <w:rsid w:val="00670E58"/>
    <w:rsid w:val="006712B4"/>
    <w:rsid w:val="00672A46"/>
    <w:rsid w:val="00672C26"/>
    <w:rsid w:val="00677E5A"/>
    <w:rsid w:val="00680498"/>
    <w:rsid w:val="00681296"/>
    <w:rsid w:val="006A03E0"/>
    <w:rsid w:val="006A0ADB"/>
    <w:rsid w:val="006A0B86"/>
    <w:rsid w:val="006A550D"/>
    <w:rsid w:val="006B30E4"/>
    <w:rsid w:val="006B3673"/>
    <w:rsid w:val="006B3DD7"/>
    <w:rsid w:val="006B4379"/>
    <w:rsid w:val="006C16EA"/>
    <w:rsid w:val="006C2842"/>
    <w:rsid w:val="006C2F1A"/>
    <w:rsid w:val="006C36CF"/>
    <w:rsid w:val="006C4B96"/>
    <w:rsid w:val="006C58A5"/>
    <w:rsid w:val="006D2245"/>
    <w:rsid w:val="006D4587"/>
    <w:rsid w:val="006E076C"/>
    <w:rsid w:val="006E3BBD"/>
    <w:rsid w:val="006E7D24"/>
    <w:rsid w:val="006F0E08"/>
    <w:rsid w:val="006F720E"/>
    <w:rsid w:val="006F7517"/>
    <w:rsid w:val="00701723"/>
    <w:rsid w:val="00703B97"/>
    <w:rsid w:val="00703D2F"/>
    <w:rsid w:val="00717191"/>
    <w:rsid w:val="007171D6"/>
    <w:rsid w:val="00723209"/>
    <w:rsid w:val="00723B07"/>
    <w:rsid w:val="00723C9A"/>
    <w:rsid w:val="007244FC"/>
    <w:rsid w:val="007247B5"/>
    <w:rsid w:val="007343F2"/>
    <w:rsid w:val="00734C91"/>
    <w:rsid w:val="00736F30"/>
    <w:rsid w:val="007401F0"/>
    <w:rsid w:val="00740934"/>
    <w:rsid w:val="00741096"/>
    <w:rsid w:val="00742E39"/>
    <w:rsid w:val="007505CB"/>
    <w:rsid w:val="00752F35"/>
    <w:rsid w:val="00756C1B"/>
    <w:rsid w:val="007633C9"/>
    <w:rsid w:val="007664CD"/>
    <w:rsid w:val="00766AD5"/>
    <w:rsid w:val="00773814"/>
    <w:rsid w:val="00782D0E"/>
    <w:rsid w:val="007834BF"/>
    <w:rsid w:val="0078496B"/>
    <w:rsid w:val="007859C0"/>
    <w:rsid w:val="0078603D"/>
    <w:rsid w:val="0078644C"/>
    <w:rsid w:val="00787307"/>
    <w:rsid w:val="00787D79"/>
    <w:rsid w:val="00790E5A"/>
    <w:rsid w:val="00795545"/>
    <w:rsid w:val="007A1606"/>
    <w:rsid w:val="007A3452"/>
    <w:rsid w:val="007A3E66"/>
    <w:rsid w:val="007A46DC"/>
    <w:rsid w:val="007B6C9E"/>
    <w:rsid w:val="007B7F80"/>
    <w:rsid w:val="007C06EE"/>
    <w:rsid w:val="007C0AB1"/>
    <w:rsid w:val="007C0C13"/>
    <w:rsid w:val="007C2CB5"/>
    <w:rsid w:val="007C4621"/>
    <w:rsid w:val="007C6272"/>
    <w:rsid w:val="007C76CB"/>
    <w:rsid w:val="007D1EAD"/>
    <w:rsid w:val="007D4EC7"/>
    <w:rsid w:val="007D51B7"/>
    <w:rsid w:val="007D723F"/>
    <w:rsid w:val="007D77C5"/>
    <w:rsid w:val="007D798F"/>
    <w:rsid w:val="007D79B5"/>
    <w:rsid w:val="007E4B16"/>
    <w:rsid w:val="007E4E72"/>
    <w:rsid w:val="007E4FE6"/>
    <w:rsid w:val="007E532A"/>
    <w:rsid w:val="007E5939"/>
    <w:rsid w:val="007E5CD3"/>
    <w:rsid w:val="007E77DF"/>
    <w:rsid w:val="00806BDC"/>
    <w:rsid w:val="008077E1"/>
    <w:rsid w:val="008110E2"/>
    <w:rsid w:val="008126B4"/>
    <w:rsid w:val="00814689"/>
    <w:rsid w:val="00816661"/>
    <w:rsid w:val="00821CD0"/>
    <w:rsid w:val="00822BB8"/>
    <w:rsid w:val="00823C2B"/>
    <w:rsid w:val="00824353"/>
    <w:rsid w:val="00825D96"/>
    <w:rsid w:val="0082707F"/>
    <w:rsid w:val="00827CD0"/>
    <w:rsid w:val="008304D8"/>
    <w:rsid w:val="008451A5"/>
    <w:rsid w:val="0084558D"/>
    <w:rsid w:val="00846499"/>
    <w:rsid w:val="008530B6"/>
    <w:rsid w:val="008558C5"/>
    <w:rsid w:val="00861DD1"/>
    <w:rsid w:val="008632E0"/>
    <w:rsid w:val="0087480B"/>
    <w:rsid w:val="00880893"/>
    <w:rsid w:val="00882B71"/>
    <w:rsid w:val="008832D7"/>
    <w:rsid w:val="00887127"/>
    <w:rsid w:val="00890BAB"/>
    <w:rsid w:val="008956ED"/>
    <w:rsid w:val="008A0D3A"/>
    <w:rsid w:val="008A3EF8"/>
    <w:rsid w:val="008A4892"/>
    <w:rsid w:val="008A64BC"/>
    <w:rsid w:val="008A728F"/>
    <w:rsid w:val="008B0131"/>
    <w:rsid w:val="008B124B"/>
    <w:rsid w:val="008B2EA2"/>
    <w:rsid w:val="008B425A"/>
    <w:rsid w:val="008B50BA"/>
    <w:rsid w:val="008B57AA"/>
    <w:rsid w:val="008C5D44"/>
    <w:rsid w:val="008D1CA5"/>
    <w:rsid w:val="008D2736"/>
    <w:rsid w:val="008D7C8C"/>
    <w:rsid w:val="008E06D1"/>
    <w:rsid w:val="008E1051"/>
    <w:rsid w:val="008F657B"/>
    <w:rsid w:val="008F6F66"/>
    <w:rsid w:val="008F7CA0"/>
    <w:rsid w:val="008F7E64"/>
    <w:rsid w:val="00903E0B"/>
    <w:rsid w:val="00911493"/>
    <w:rsid w:val="00916D1F"/>
    <w:rsid w:val="00917B34"/>
    <w:rsid w:val="00922A4D"/>
    <w:rsid w:val="009237E6"/>
    <w:rsid w:val="00923E12"/>
    <w:rsid w:val="00927923"/>
    <w:rsid w:val="009315CD"/>
    <w:rsid w:val="00933753"/>
    <w:rsid w:val="009342BE"/>
    <w:rsid w:val="00934E04"/>
    <w:rsid w:val="00936FFD"/>
    <w:rsid w:val="00942B73"/>
    <w:rsid w:val="009470DC"/>
    <w:rsid w:val="00947C00"/>
    <w:rsid w:val="00947C7D"/>
    <w:rsid w:val="00954BDB"/>
    <w:rsid w:val="00956755"/>
    <w:rsid w:val="00957ADC"/>
    <w:rsid w:val="00960618"/>
    <w:rsid w:val="00962DB0"/>
    <w:rsid w:val="00963CCA"/>
    <w:rsid w:val="009676E0"/>
    <w:rsid w:val="0097195C"/>
    <w:rsid w:val="00971BB6"/>
    <w:rsid w:val="009743B4"/>
    <w:rsid w:val="00974AB9"/>
    <w:rsid w:val="009750AC"/>
    <w:rsid w:val="00984E6A"/>
    <w:rsid w:val="00985A3C"/>
    <w:rsid w:val="00990F2C"/>
    <w:rsid w:val="00992A47"/>
    <w:rsid w:val="00992B4B"/>
    <w:rsid w:val="00997775"/>
    <w:rsid w:val="009A298B"/>
    <w:rsid w:val="009A2C63"/>
    <w:rsid w:val="009A74BF"/>
    <w:rsid w:val="009B441F"/>
    <w:rsid w:val="009B7522"/>
    <w:rsid w:val="009C03BB"/>
    <w:rsid w:val="009D22B4"/>
    <w:rsid w:val="009D696B"/>
    <w:rsid w:val="009D6BF8"/>
    <w:rsid w:val="009E176A"/>
    <w:rsid w:val="009E5875"/>
    <w:rsid w:val="009E773F"/>
    <w:rsid w:val="009F2BE7"/>
    <w:rsid w:val="009F5156"/>
    <w:rsid w:val="009F53AE"/>
    <w:rsid w:val="00A0226C"/>
    <w:rsid w:val="00A03267"/>
    <w:rsid w:val="00A05A09"/>
    <w:rsid w:val="00A06091"/>
    <w:rsid w:val="00A06B13"/>
    <w:rsid w:val="00A06BC8"/>
    <w:rsid w:val="00A10697"/>
    <w:rsid w:val="00A108A9"/>
    <w:rsid w:val="00A12C0F"/>
    <w:rsid w:val="00A14701"/>
    <w:rsid w:val="00A16334"/>
    <w:rsid w:val="00A20ACD"/>
    <w:rsid w:val="00A21B86"/>
    <w:rsid w:val="00A2701F"/>
    <w:rsid w:val="00A27E60"/>
    <w:rsid w:val="00A3729C"/>
    <w:rsid w:val="00A37869"/>
    <w:rsid w:val="00A421D5"/>
    <w:rsid w:val="00A42913"/>
    <w:rsid w:val="00A43330"/>
    <w:rsid w:val="00A4632C"/>
    <w:rsid w:val="00A46F21"/>
    <w:rsid w:val="00A51EBC"/>
    <w:rsid w:val="00A52A22"/>
    <w:rsid w:val="00A53EE5"/>
    <w:rsid w:val="00A5566F"/>
    <w:rsid w:val="00A55810"/>
    <w:rsid w:val="00A66283"/>
    <w:rsid w:val="00A6632B"/>
    <w:rsid w:val="00A7467C"/>
    <w:rsid w:val="00A76C0F"/>
    <w:rsid w:val="00A82BF3"/>
    <w:rsid w:val="00A8413B"/>
    <w:rsid w:val="00A848CC"/>
    <w:rsid w:val="00A917E1"/>
    <w:rsid w:val="00A962AE"/>
    <w:rsid w:val="00A974F4"/>
    <w:rsid w:val="00A97A2C"/>
    <w:rsid w:val="00AA24C2"/>
    <w:rsid w:val="00AA2A7A"/>
    <w:rsid w:val="00AA3486"/>
    <w:rsid w:val="00AA3965"/>
    <w:rsid w:val="00AA48D1"/>
    <w:rsid w:val="00AA5C2F"/>
    <w:rsid w:val="00AB3AA4"/>
    <w:rsid w:val="00AB3E46"/>
    <w:rsid w:val="00AB62AC"/>
    <w:rsid w:val="00AC2611"/>
    <w:rsid w:val="00AC3B9D"/>
    <w:rsid w:val="00AC4F20"/>
    <w:rsid w:val="00AC5E09"/>
    <w:rsid w:val="00AC6190"/>
    <w:rsid w:val="00AD1786"/>
    <w:rsid w:val="00AE0A2D"/>
    <w:rsid w:val="00AE1699"/>
    <w:rsid w:val="00AE1900"/>
    <w:rsid w:val="00AE224B"/>
    <w:rsid w:val="00AE28EC"/>
    <w:rsid w:val="00AE29EF"/>
    <w:rsid w:val="00AE69FE"/>
    <w:rsid w:val="00AF1A26"/>
    <w:rsid w:val="00AF3576"/>
    <w:rsid w:val="00AF379C"/>
    <w:rsid w:val="00AF45E6"/>
    <w:rsid w:val="00AF56ED"/>
    <w:rsid w:val="00AF66A1"/>
    <w:rsid w:val="00B03AFD"/>
    <w:rsid w:val="00B04D9E"/>
    <w:rsid w:val="00B0575B"/>
    <w:rsid w:val="00B1294A"/>
    <w:rsid w:val="00B1374E"/>
    <w:rsid w:val="00B137EA"/>
    <w:rsid w:val="00B13C27"/>
    <w:rsid w:val="00B14988"/>
    <w:rsid w:val="00B15D39"/>
    <w:rsid w:val="00B16BBF"/>
    <w:rsid w:val="00B17B4F"/>
    <w:rsid w:val="00B20FFD"/>
    <w:rsid w:val="00B2680F"/>
    <w:rsid w:val="00B27DBB"/>
    <w:rsid w:val="00B315AB"/>
    <w:rsid w:val="00B3397C"/>
    <w:rsid w:val="00B37F09"/>
    <w:rsid w:val="00B4295A"/>
    <w:rsid w:val="00B51E86"/>
    <w:rsid w:val="00B56D45"/>
    <w:rsid w:val="00B6427E"/>
    <w:rsid w:val="00B7211B"/>
    <w:rsid w:val="00B75B44"/>
    <w:rsid w:val="00B75D95"/>
    <w:rsid w:val="00B77F24"/>
    <w:rsid w:val="00B83E08"/>
    <w:rsid w:val="00B84DE8"/>
    <w:rsid w:val="00B8518A"/>
    <w:rsid w:val="00B87273"/>
    <w:rsid w:val="00B9055D"/>
    <w:rsid w:val="00B93C1B"/>
    <w:rsid w:val="00B9574B"/>
    <w:rsid w:val="00BA0DA6"/>
    <w:rsid w:val="00BA12BE"/>
    <w:rsid w:val="00BA5887"/>
    <w:rsid w:val="00BB0953"/>
    <w:rsid w:val="00BB43B9"/>
    <w:rsid w:val="00BB6AC8"/>
    <w:rsid w:val="00BB746D"/>
    <w:rsid w:val="00BB7A3C"/>
    <w:rsid w:val="00BC0860"/>
    <w:rsid w:val="00BC1208"/>
    <w:rsid w:val="00BC24C5"/>
    <w:rsid w:val="00BC3039"/>
    <w:rsid w:val="00BC3AFB"/>
    <w:rsid w:val="00BC4A8F"/>
    <w:rsid w:val="00BC4FF9"/>
    <w:rsid w:val="00BC50BA"/>
    <w:rsid w:val="00BD3026"/>
    <w:rsid w:val="00BE0638"/>
    <w:rsid w:val="00BE2C39"/>
    <w:rsid w:val="00BE3F5B"/>
    <w:rsid w:val="00BE6D4F"/>
    <w:rsid w:val="00BF0048"/>
    <w:rsid w:val="00BF6FF6"/>
    <w:rsid w:val="00BF7B04"/>
    <w:rsid w:val="00BF7C7F"/>
    <w:rsid w:val="00C00E94"/>
    <w:rsid w:val="00C01042"/>
    <w:rsid w:val="00C077F7"/>
    <w:rsid w:val="00C078F4"/>
    <w:rsid w:val="00C15C65"/>
    <w:rsid w:val="00C2200E"/>
    <w:rsid w:val="00C2220D"/>
    <w:rsid w:val="00C22DF6"/>
    <w:rsid w:val="00C238DE"/>
    <w:rsid w:val="00C239A0"/>
    <w:rsid w:val="00C24002"/>
    <w:rsid w:val="00C2526E"/>
    <w:rsid w:val="00C274CF"/>
    <w:rsid w:val="00C27CB7"/>
    <w:rsid w:val="00C31DB1"/>
    <w:rsid w:val="00C3424B"/>
    <w:rsid w:val="00C34F3C"/>
    <w:rsid w:val="00C36209"/>
    <w:rsid w:val="00C42583"/>
    <w:rsid w:val="00C45E69"/>
    <w:rsid w:val="00C51526"/>
    <w:rsid w:val="00C525D0"/>
    <w:rsid w:val="00C538C4"/>
    <w:rsid w:val="00C56E3E"/>
    <w:rsid w:val="00C57664"/>
    <w:rsid w:val="00C57DD8"/>
    <w:rsid w:val="00C60E2E"/>
    <w:rsid w:val="00C610EA"/>
    <w:rsid w:val="00C6185A"/>
    <w:rsid w:val="00C755ED"/>
    <w:rsid w:val="00C7676D"/>
    <w:rsid w:val="00C80BBA"/>
    <w:rsid w:val="00C84709"/>
    <w:rsid w:val="00C87C46"/>
    <w:rsid w:val="00CA287D"/>
    <w:rsid w:val="00CA4F8E"/>
    <w:rsid w:val="00CB0A7C"/>
    <w:rsid w:val="00CC32F8"/>
    <w:rsid w:val="00CC3B11"/>
    <w:rsid w:val="00CC5830"/>
    <w:rsid w:val="00CC6875"/>
    <w:rsid w:val="00CC7347"/>
    <w:rsid w:val="00CC7BD6"/>
    <w:rsid w:val="00CC7EF7"/>
    <w:rsid w:val="00CD28CB"/>
    <w:rsid w:val="00CD370D"/>
    <w:rsid w:val="00CE02A5"/>
    <w:rsid w:val="00CE312D"/>
    <w:rsid w:val="00CE4F97"/>
    <w:rsid w:val="00CE6631"/>
    <w:rsid w:val="00CE6D69"/>
    <w:rsid w:val="00CE7911"/>
    <w:rsid w:val="00CF3F03"/>
    <w:rsid w:val="00CF5937"/>
    <w:rsid w:val="00D035FB"/>
    <w:rsid w:val="00D03620"/>
    <w:rsid w:val="00D11197"/>
    <w:rsid w:val="00D1261B"/>
    <w:rsid w:val="00D16D1E"/>
    <w:rsid w:val="00D17B5C"/>
    <w:rsid w:val="00D231BD"/>
    <w:rsid w:val="00D24212"/>
    <w:rsid w:val="00D26A3B"/>
    <w:rsid w:val="00D27065"/>
    <w:rsid w:val="00D31991"/>
    <w:rsid w:val="00D334AA"/>
    <w:rsid w:val="00D34A38"/>
    <w:rsid w:val="00D34BA0"/>
    <w:rsid w:val="00D4323C"/>
    <w:rsid w:val="00D43745"/>
    <w:rsid w:val="00D43D32"/>
    <w:rsid w:val="00D44D21"/>
    <w:rsid w:val="00D45699"/>
    <w:rsid w:val="00D45A15"/>
    <w:rsid w:val="00D47CC1"/>
    <w:rsid w:val="00D51D25"/>
    <w:rsid w:val="00D5489C"/>
    <w:rsid w:val="00D54A63"/>
    <w:rsid w:val="00D554AC"/>
    <w:rsid w:val="00D5788A"/>
    <w:rsid w:val="00D60EDA"/>
    <w:rsid w:val="00D61368"/>
    <w:rsid w:val="00D64245"/>
    <w:rsid w:val="00D66F45"/>
    <w:rsid w:val="00D671CA"/>
    <w:rsid w:val="00D70ACE"/>
    <w:rsid w:val="00D71F2F"/>
    <w:rsid w:val="00D74711"/>
    <w:rsid w:val="00D8353F"/>
    <w:rsid w:val="00D856F4"/>
    <w:rsid w:val="00D86487"/>
    <w:rsid w:val="00D874E4"/>
    <w:rsid w:val="00D93B80"/>
    <w:rsid w:val="00D9735E"/>
    <w:rsid w:val="00DA332B"/>
    <w:rsid w:val="00DB08E2"/>
    <w:rsid w:val="00DB301D"/>
    <w:rsid w:val="00DB35A4"/>
    <w:rsid w:val="00DB693F"/>
    <w:rsid w:val="00DC024B"/>
    <w:rsid w:val="00DC1993"/>
    <w:rsid w:val="00DC7AE9"/>
    <w:rsid w:val="00DD109A"/>
    <w:rsid w:val="00DD7669"/>
    <w:rsid w:val="00DE7771"/>
    <w:rsid w:val="00DF4334"/>
    <w:rsid w:val="00DF4B0F"/>
    <w:rsid w:val="00DF60C5"/>
    <w:rsid w:val="00E04477"/>
    <w:rsid w:val="00E06D9B"/>
    <w:rsid w:val="00E07647"/>
    <w:rsid w:val="00E10ED2"/>
    <w:rsid w:val="00E11370"/>
    <w:rsid w:val="00E13D1F"/>
    <w:rsid w:val="00E15F9F"/>
    <w:rsid w:val="00E203E3"/>
    <w:rsid w:val="00E21701"/>
    <w:rsid w:val="00E21743"/>
    <w:rsid w:val="00E223C5"/>
    <w:rsid w:val="00E2618E"/>
    <w:rsid w:val="00E31CD9"/>
    <w:rsid w:val="00E31D10"/>
    <w:rsid w:val="00E34926"/>
    <w:rsid w:val="00E349D5"/>
    <w:rsid w:val="00E353A1"/>
    <w:rsid w:val="00E35A94"/>
    <w:rsid w:val="00E37573"/>
    <w:rsid w:val="00E377FE"/>
    <w:rsid w:val="00E40FE7"/>
    <w:rsid w:val="00E41827"/>
    <w:rsid w:val="00E447E0"/>
    <w:rsid w:val="00E50DA0"/>
    <w:rsid w:val="00E570AD"/>
    <w:rsid w:val="00E656A3"/>
    <w:rsid w:val="00E715CF"/>
    <w:rsid w:val="00E95395"/>
    <w:rsid w:val="00E97021"/>
    <w:rsid w:val="00EA0FE5"/>
    <w:rsid w:val="00EA14AE"/>
    <w:rsid w:val="00EA5BF5"/>
    <w:rsid w:val="00EB3E79"/>
    <w:rsid w:val="00EB4185"/>
    <w:rsid w:val="00EB4352"/>
    <w:rsid w:val="00EB48FF"/>
    <w:rsid w:val="00EB4F67"/>
    <w:rsid w:val="00EB65F5"/>
    <w:rsid w:val="00EB720A"/>
    <w:rsid w:val="00EC0CA3"/>
    <w:rsid w:val="00EC449B"/>
    <w:rsid w:val="00EC7B22"/>
    <w:rsid w:val="00ED62B1"/>
    <w:rsid w:val="00EE2F85"/>
    <w:rsid w:val="00EE4C89"/>
    <w:rsid w:val="00EE568E"/>
    <w:rsid w:val="00EE78FE"/>
    <w:rsid w:val="00EE793B"/>
    <w:rsid w:val="00EF109F"/>
    <w:rsid w:val="00EF3F73"/>
    <w:rsid w:val="00F010FE"/>
    <w:rsid w:val="00F03B50"/>
    <w:rsid w:val="00F0480F"/>
    <w:rsid w:val="00F1006C"/>
    <w:rsid w:val="00F110D6"/>
    <w:rsid w:val="00F12609"/>
    <w:rsid w:val="00F20C8E"/>
    <w:rsid w:val="00F20D6A"/>
    <w:rsid w:val="00F22DF4"/>
    <w:rsid w:val="00F24274"/>
    <w:rsid w:val="00F27238"/>
    <w:rsid w:val="00F30299"/>
    <w:rsid w:val="00F40866"/>
    <w:rsid w:val="00F41A9B"/>
    <w:rsid w:val="00F42B2B"/>
    <w:rsid w:val="00F446D4"/>
    <w:rsid w:val="00F449DF"/>
    <w:rsid w:val="00F45FCD"/>
    <w:rsid w:val="00F53A91"/>
    <w:rsid w:val="00F550B4"/>
    <w:rsid w:val="00F622C6"/>
    <w:rsid w:val="00F63428"/>
    <w:rsid w:val="00F64E36"/>
    <w:rsid w:val="00F66DF7"/>
    <w:rsid w:val="00F66E7D"/>
    <w:rsid w:val="00F70868"/>
    <w:rsid w:val="00F84586"/>
    <w:rsid w:val="00F87E9C"/>
    <w:rsid w:val="00F9079B"/>
    <w:rsid w:val="00F90E3F"/>
    <w:rsid w:val="00F933B1"/>
    <w:rsid w:val="00F959B2"/>
    <w:rsid w:val="00FA1CF1"/>
    <w:rsid w:val="00FA1D7C"/>
    <w:rsid w:val="00FA2E61"/>
    <w:rsid w:val="00FA527B"/>
    <w:rsid w:val="00FA7EEC"/>
    <w:rsid w:val="00FB0B44"/>
    <w:rsid w:val="00FB34CD"/>
    <w:rsid w:val="00FB690C"/>
    <w:rsid w:val="00FC00CE"/>
    <w:rsid w:val="00FC0FDF"/>
    <w:rsid w:val="00FC392A"/>
    <w:rsid w:val="00FC62C0"/>
    <w:rsid w:val="00FD128B"/>
    <w:rsid w:val="00FD78B6"/>
    <w:rsid w:val="00FE02E4"/>
    <w:rsid w:val="00FE49FF"/>
    <w:rsid w:val="00FE6303"/>
    <w:rsid w:val="00FF1D9A"/>
    <w:rsid w:val="00FF39AB"/>
    <w:rsid w:val="00FF4392"/>
    <w:rsid w:val="00FF5D4B"/>
    <w:rsid w:val="00FF5F1B"/>
    <w:rsid w:val="00FF6147"/>
    <w:rsid w:val="00FF7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E506FA1-0C77-464B-A2CD-6D3C90533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43B4"/>
    <w:pPr>
      <w:jc w:val="both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36F36"/>
    <w:pPr>
      <w:autoSpaceDE w:val="0"/>
      <w:autoSpaceDN w:val="0"/>
      <w:adjustRightInd w:val="0"/>
      <w:spacing w:after="240" w:line="360" w:lineRule="auto"/>
      <w:jc w:val="both"/>
    </w:pPr>
    <w:rPr>
      <w:rFonts w:ascii="Cambria" w:eastAsia="Calibri" w:hAnsi="Cambria" w:cs="Cambria"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6F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F36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222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y</dc:creator>
  <cp:keywords/>
  <dc:description/>
  <cp:lastModifiedBy>Anil</cp:lastModifiedBy>
  <cp:revision>10</cp:revision>
  <cp:lastPrinted>2015-02-13T08:59:00Z</cp:lastPrinted>
  <dcterms:created xsi:type="dcterms:W3CDTF">2015-02-05T17:35:00Z</dcterms:created>
  <dcterms:modified xsi:type="dcterms:W3CDTF">2015-10-08T09:42:00Z</dcterms:modified>
</cp:coreProperties>
</file>